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3"/>
        <w:gridCol w:w="1148"/>
        <w:gridCol w:w="1325"/>
        <w:gridCol w:w="983"/>
        <w:gridCol w:w="814"/>
        <w:gridCol w:w="829"/>
        <w:gridCol w:w="878"/>
        <w:gridCol w:w="795"/>
        <w:gridCol w:w="898"/>
        <w:gridCol w:w="1040"/>
        <w:gridCol w:w="725"/>
        <w:gridCol w:w="1374"/>
      </w:tblGrid>
      <w:tr w:rsidR="00BA74C5" w:rsidRPr="00211C4B" w14:paraId="6E84C6CD" w14:textId="5B1C3364" w:rsidTr="4BE4A7CF">
        <w:trPr>
          <w:trHeight w:val="255"/>
        </w:trPr>
        <w:tc>
          <w:tcPr>
            <w:tcW w:w="14112" w:type="dxa"/>
            <w:gridSpan w:val="12"/>
            <w:vAlign w:val="center"/>
          </w:tcPr>
          <w:p w14:paraId="63EC6110" w14:textId="56CB108E" w:rsidR="00BA74C5" w:rsidRPr="00211C4B" w:rsidRDefault="00BA74C5" w:rsidP="00BA74C5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Supplementary </w:t>
            </w:r>
            <w:r w:rsidR="00DC744C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T</w:t>
            </w: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able 2 </w:t>
            </w:r>
            <w:r w:rsidRPr="00F64CEC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>In Silico</w:t>
            </w: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predictions for newly identified </w:t>
            </w:r>
            <w:r w:rsidRPr="00AA4FDF">
              <w:rPr>
                <w:rFonts w:ascii="Gill Sans MT" w:eastAsia="Calibri" w:hAnsi="Gill Sans MT" w:cs="Times New Roman"/>
                <w:b/>
                <w:i/>
                <w:iCs/>
                <w:sz w:val="16"/>
                <w:szCs w:val="16"/>
              </w:rPr>
              <w:t>PCDH12</w:t>
            </w: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variants</w:t>
            </w:r>
          </w:p>
        </w:tc>
      </w:tr>
      <w:tr w:rsidR="00F25193" w:rsidRPr="00211C4B" w14:paraId="32BDED59" w14:textId="7E548591" w:rsidTr="4BE4A7CF">
        <w:trPr>
          <w:gridAfter w:val="1"/>
          <w:wAfter w:w="1647" w:type="dxa"/>
          <w:trHeight w:val="255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B8C39" w14:textId="36988BC2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HGVSc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F5A2B" w14:textId="27D895F1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HGVSp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32061" w14:textId="7219CA4E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gnomAD</w:t>
            </w:r>
            <w:proofErr w:type="spellEnd"/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</w:t>
            </w:r>
            <w:r w:rsidR="00D62066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total </w:t>
            </w: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AF</w:t>
            </w:r>
            <w:r w:rsidR="00D62066">
              <w:rPr>
                <w:rFonts w:ascii="Gill Sans MT" w:eastAsia="Calibri" w:hAnsi="Gill Sans MT" w:cs="Times New Roman"/>
                <w:b/>
                <w:sz w:val="16"/>
                <w:szCs w:val="16"/>
              </w:rPr>
              <w:t xml:space="preserve"> (V.4</w:t>
            </w:r>
            <w:r w:rsidR="00F34F7F">
              <w:rPr>
                <w:rFonts w:ascii="Gill Sans MT" w:eastAsia="Calibri" w:hAnsi="Gill Sans MT" w:cs="Times New Roman"/>
                <w:b/>
                <w:sz w:val="16"/>
                <w:szCs w:val="16"/>
              </w:rPr>
              <w:t>.1.0)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1591848A" w14:textId="45FC54CA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SIFT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A966BA4" w14:textId="209C9C32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PH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850277" w14:textId="3C12CD01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CAD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3BC4EEC" w14:textId="64C6CF80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ClinPred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3A2C7659" w14:textId="144C9E13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-CAP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C7F7D6E" w14:textId="2DF7A8EF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Mutation Taste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1FBD61A" w14:textId="57B17915" w:rsidR="00F25193" w:rsidRPr="00211C4B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ANTHER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0B94F4F4" w14:textId="4D13ED41" w:rsidR="00F25193" w:rsidRDefault="00F25193" w:rsidP="00211C4B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GERP</w:t>
            </w:r>
          </w:p>
        </w:tc>
      </w:tr>
      <w:tr w:rsidR="00F25193" w:rsidRPr="00211C4B" w14:paraId="4AD2056F" w14:textId="77777777" w:rsidTr="4BE4A7CF">
        <w:trPr>
          <w:gridAfter w:val="1"/>
          <w:wAfter w:w="1647" w:type="dxa"/>
          <w:trHeight w:val="255"/>
        </w:trPr>
        <w:tc>
          <w:tcPr>
            <w:tcW w:w="3303" w:type="dxa"/>
            <w:tcBorders>
              <w:top w:val="single" w:sz="4" w:space="0" w:color="auto"/>
            </w:tcBorders>
            <w:vAlign w:val="center"/>
          </w:tcPr>
          <w:p w14:paraId="587C50CD" w14:textId="78211DB5" w:rsidR="00F25193" w:rsidRPr="00655627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465A0D">
              <w:rPr>
                <w:rFonts w:ascii="Gill Sans MT" w:eastAsia="Calibri" w:hAnsi="Gill Sans MT" w:cs="Times New Roman"/>
                <w:sz w:val="16"/>
                <w:szCs w:val="16"/>
              </w:rPr>
              <w:t>NM_016580.3(PCDH12</w:t>
            </w:r>
            <w:proofErr w:type="gramStart"/>
            <w:r w:rsidRPr="00465A0D">
              <w:rPr>
                <w:rFonts w:ascii="Gill Sans MT" w:eastAsia="Calibri" w:hAnsi="Gill Sans MT" w:cs="Times New Roman"/>
                <w:sz w:val="16"/>
                <w:szCs w:val="16"/>
              </w:rPr>
              <w:t>):c.</w:t>
            </w:r>
            <w:proofErr w:type="gramEnd"/>
            <w:r w:rsidRPr="00465A0D">
              <w:rPr>
                <w:rFonts w:ascii="Gill Sans MT" w:eastAsia="Calibri" w:hAnsi="Gill Sans MT" w:cs="Times New Roman"/>
                <w:sz w:val="16"/>
                <w:szCs w:val="16"/>
              </w:rPr>
              <w:t>922C&gt;T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434B2FC" w14:textId="53646E39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gramStart"/>
            <w:r>
              <w:rPr>
                <w:rFonts w:ascii="Gill Sans MT" w:eastAsia="Calibri" w:hAnsi="Gill Sans MT" w:cs="Times New Roman"/>
                <w:sz w:val="16"/>
                <w:szCs w:val="16"/>
              </w:rPr>
              <w:t>p.Arg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308*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4C33BFF" w14:textId="2BDF6B85" w:rsidR="00F25193" w:rsidRPr="00211C4B" w:rsidRDefault="005639EF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5639EF">
              <w:rPr>
                <w:rFonts w:ascii="Gill Sans MT" w:eastAsia="Calibri" w:hAnsi="Gill Sans MT" w:cs="Times New Roman"/>
                <w:sz w:val="16"/>
                <w:szCs w:val="16"/>
              </w:rPr>
              <w:t>0.00006196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56E9D139" w14:textId="6497822A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630C59B6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DA8B6F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A2405E1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13025970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6858C06A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FDA8FC1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6EC9B282" w14:textId="647C1BFF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3.44</w:t>
            </w:r>
          </w:p>
        </w:tc>
      </w:tr>
      <w:tr w:rsidR="00F25193" w:rsidRPr="00211C4B" w14:paraId="4AFDE504" w14:textId="6C85F00E" w:rsidTr="4BE4A7CF">
        <w:trPr>
          <w:gridAfter w:val="1"/>
          <w:wAfter w:w="1647" w:type="dxa"/>
          <w:trHeight w:val="255"/>
        </w:trPr>
        <w:tc>
          <w:tcPr>
            <w:tcW w:w="3303" w:type="dxa"/>
            <w:vAlign w:val="center"/>
          </w:tcPr>
          <w:p w14:paraId="3B474D71" w14:textId="62E60E68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55627">
              <w:rPr>
                <w:rFonts w:ascii="Gill Sans MT" w:eastAsia="Calibri" w:hAnsi="Gill Sans MT" w:cs="Times New Roman"/>
                <w:sz w:val="16"/>
                <w:szCs w:val="16"/>
              </w:rPr>
              <w:t>NM_016580.3(PCDH12</w:t>
            </w:r>
            <w:proofErr w:type="gramStart"/>
            <w:r w:rsidRPr="00655627">
              <w:rPr>
                <w:rFonts w:ascii="Gill Sans MT" w:eastAsia="Calibri" w:hAnsi="Gill Sans MT" w:cs="Times New Roman"/>
                <w:sz w:val="16"/>
                <w:szCs w:val="16"/>
              </w:rPr>
              <w:t>):c.</w:t>
            </w:r>
            <w:proofErr w:type="gramEnd"/>
            <w:r w:rsidRPr="00655627">
              <w:rPr>
                <w:rFonts w:ascii="Gill Sans MT" w:eastAsia="Calibri" w:hAnsi="Gill Sans MT" w:cs="Times New Roman"/>
                <w:sz w:val="16"/>
                <w:szCs w:val="16"/>
              </w:rPr>
              <w:t>1742T&gt;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G</w:t>
            </w:r>
          </w:p>
        </w:tc>
        <w:tc>
          <w:tcPr>
            <w:tcW w:w="1148" w:type="dxa"/>
            <w:vAlign w:val="center"/>
          </w:tcPr>
          <w:p w14:paraId="3972C749" w14:textId="33727712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gramStart"/>
            <w:r>
              <w:rPr>
                <w:rFonts w:ascii="Gill Sans MT" w:eastAsia="Calibri" w:hAnsi="Gill Sans MT" w:cs="Times New Roman"/>
                <w:sz w:val="16"/>
                <w:szCs w:val="16"/>
              </w:rPr>
              <w:t>p.Val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581Gly</w:t>
            </w:r>
          </w:p>
        </w:tc>
        <w:tc>
          <w:tcPr>
            <w:tcW w:w="1395" w:type="dxa"/>
            <w:vAlign w:val="center"/>
          </w:tcPr>
          <w:p w14:paraId="03541031" w14:textId="621BB789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560" w:type="dxa"/>
            <w:vAlign w:val="center"/>
          </w:tcPr>
          <w:p w14:paraId="2736E343" w14:textId="584F8EEA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Deleterious (0.03)</w:t>
            </w:r>
          </w:p>
        </w:tc>
        <w:tc>
          <w:tcPr>
            <w:tcW w:w="815" w:type="dxa"/>
            <w:vAlign w:val="center"/>
          </w:tcPr>
          <w:p w14:paraId="7FB94D8A" w14:textId="6B6DDE65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Probably damaging (0.997)</w:t>
            </w:r>
          </w:p>
        </w:tc>
        <w:tc>
          <w:tcPr>
            <w:tcW w:w="851" w:type="dxa"/>
            <w:vAlign w:val="center"/>
          </w:tcPr>
          <w:p w14:paraId="5DBE022F" w14:textId="37E6D14A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24.3</w:t>
            </w:r>
          </w:p>
        </w:tc>
        <w:tc>
          <w:tcPr>
            <w:tcW w:w="878" w:type="dxa"/>
            <w:vAlign w:val="center"/>
          </w:tcPr>
          <w:p w14:paraId="5D66B89D" w14:textId="52BB7C5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872</w:t>
            </w:r>
          </w:p>
        </w:tc>
        <w:tc>
          <w:tcPr>
            <w:tcW w:w="839" w:type="dxa"/>
            <w:vAlign w:val="center"/>
          </w:tcPr>
          <w:p w14:paraId="48C53C52" w14:textId="14071692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043</w:t>
            </w:r>
          </w:p>
        </w:tc>
        <w:tc>
          <w:tcPr>
            <w:tcW w:w="898" w:type="dxa"/>
            <w:vAlign w:val="center"/>
          </w:tcPr>
          <w:p w14:paraId="7DD48CA9" w14:textId="1B557DA2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27177B">
              <w:rPr>
                <w:rFonts w:ascii="Gill Sans MT" w:eastAsia="Calibri" w:hAnsi="Gill Sans MT" w:cs="Times New Roman"/>
                <w:sz w:val="16"/>
                <w:szCs w:val="16"/>
              </w:rPr>
              <w:t>Disease causing (p-value: 1)</w:t>
            </w:r>
          </w:p>
        </w:tc>
        <w:tc>
          <w:tcPr>
            <w:tcW w:w="1040" w:type="dxa"/>
            <w:vAlign w:val="center"/>
          </w:tcPr>
          <w:p w14:paraId="5E2532D1" w14:textId="415E157D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C0233E">
              <w:rPr>
                <w:rFonts w:ascii="Gill Sans MT" w:eastAsia="Calibri" w:hAnsi="Gill Sans MT" w:cs="Times New Roman"/>
                <w:sz w:val="16"/>
                <w:szCs w:val="16"/>
              </w:rPr>
              <w:t>Possibly damaging 0.5</w:t>
            </w:r>
          </w:p>
        </w:tc>
        <w:tc>
          <w:tcPr>
            <w:tcW w:w="738" w:type="dxa"/>
            <w:vAlign w:val="center"/>
          </w:tcPr>
          <w:p w14:paraId="69574ADC" w14:textId="336EA79C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5.38</w:t>
            </w:r>
          </w:p>
        </w:tc>
      </w:tr>
      <w:tr w:rsidR="00F25193" w:rsidRPr="00211C4B" w14:paraId="3415FC8B" w14:textId="3B640E4E" w:rsidTr="4BE4A7CF">
        <w:trPr>
          <w:gridAfter w:val="1"/>
          <w:wAfter w:w="1647" w:type="dxa"/>
          <w:trHeight w:val="255"/>
        </w:trPr>
        <w:tc>
          <w:tcPr>
            <w:tcW w:w="3303" w:type="dxa"/>
            <w:vAlign w:val="center"/>
          </w:tcPr>
          <w:p w14:paraId="602A2EA4" w14:textId="1D54FCD8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NM_016580.3(PCDH12</w:t>
            </w:r>
            <w:proofErr w:type="gramStart"/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):c.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1861_</w:t>
            </w:r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186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2delinsCA</w:t>
            </w:r>
          </w:p>
        </w:tc>
        <w:tc>
          <w:tcPr>
            <w:tcW w:w="1148" w:type="dxa"/>
            <w:vAlign w:val="center"/>
          </w:tcPr>
          <w:p w14:paraId="4D4C3F11" w14:textId="75F4FAC5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gramStart"/>
            <w:r>
              <w:rPr>
                <w:rFonts w:ascii="Gill Sans MT" w:eastAsia="Calibri" w:hAnsi="Gill Sans MT" w:cs="Times New Roman"/>
                <w:sz w:val="16"/>
                <w:szCs w:val="16"/>
              </w:rPr>
              <w:t>p.Ile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621His</w:t>
            </w:r>
          </w:p>
        </w:tc>
        <w:tc>
          <w:tcPr>
            <w:tcW w:w="1395" w:type="dxa"/>
            <w:vAlign w:val="center"/>
          </w:tcPr>
          <w:p w14:paraId="011C41D3" w14:textId="0ABC1F84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560" w:type="dxa"/>
            <w:vAlign w:val="center"/>
          </w:tcPr>
          <w:p w14:paraId="105AC84D" w14:textId="05EB4E4A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Deleterious (0)</w:t>
            </w:r>
          </w:p>
        </w:tc>
        <w:tc>
          <w:tcPr>
            <w:tcW w:w="815" w:type="dxa"/>
            <w:vAlign w:val="center"/>
          </w:tcPr>
          <w:p w14:paraId="05C2DBF0" w14:textId="7DDF5F3B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Probably damaging (0.997)</w:t>
            </w:r>
          </w:p>
        </w:tc>
        <w:tc>
          <w:tcPr>
            <w:tcW w:w="851" w:type="dxa"/>
            <w:vAlign w:val="center"/>
          </w:tcPr>
          <w:p w14:paraId="2F661D3A" w14:textId="4AC5BE2A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878" w:type="dxa"/>
            <w:vAlign w:val="center"/>
          </w:tcPr>
          <w:p w14:paraId="7B7C0A3E" w14:textId="33F6BCEB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839" w:type="dxa"/>
            <w:vAlign w:val="center"/>
          </w:tcPr>
          <w:p w14:paraId="60A1D3FF" w14:textId="617F0B0D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898" w:type="dxa"/>
            <w:vAlign w:val="center"/>
          </w:tcPr>
          <w:p w14:paraId="75CF57A6" w14:textId="1D52692D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2E6264F4" w14:textId="7777777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  <w:tc>
          <w:tcPr>
            <w:tcW w:w="738" w:type="dxa"/>
            <w:vAlign w:val="center"/>
          </w:tcPr>
          <w:p w14:paraId="088594DD" w14:textId="3720CC09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</w:p>
        </w:tc>
      </w:tr>
      <w:tr w:rsidR="00F25193" w:rsidRPr="00211C4B" w14:paraId="47C354D7" w14:textId="07ACA38D" w:rsidTr="4BE4A7CF">
        <w:trPr>
          <w:gridAfter w:val="1"/>
          <w:wAfter w:w="1647" w:type="dxa"/>
          <w:trHeight w:val="255"/>
        </w:trPr>
        <w:tc>
          <w:tcPr>
            <w:tcW w:w="3303" w:type="dxa"/>
            <w:vAlign w:val="center"/>
          </w:tcPr>
          <w:p w14:paraId="4A861F83" w14:textId="272117C3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NM_016580.3(PCDH12</w:t>
            </w:r>
            <w:proofErr w:type="gramStart"/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):c.</w:t>
            </w:r>
            <w:proofErr w:type="gramEnd"/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3370C&gt;T</w:t>
            </w:r>
          </w:p>
        </w:tc>
        <w:tc>
          <w:tcPr>
            <w:tcW w:w="1148" w:type="dxa"/>
            <w:vAlign w:val="center"/>
          </w:tcPr>
          <w:p w14:paraId="1673C0B8" w14:textId="140C03B4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gramStart"/>
            <w:r>
              <w:rPr>
                <w:rFonts w:ascii="Gill Sans MT" w:eastAsia="Calibri" w:hAnsi="Gill Sans MT" w:cs="Times New Roman"/>
                <w:sz w:val="16"/>
                <w:szCs w:val="16"/>
              </w:rPr>
              <w:t>p.Arg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1124Cys</w:t>
            </w:r>
          </w:p>
        </w:tc>
        <w:tc>
          <w:tcPr>
            <w:tcW w:w="1395" w:type="dxa"/>
            <w:vAlign w:val="center"/>
          </w:tcPr>
          <w:p w14:paraId="71B4FFB9" w14:textId="372B6CF5" w:rsidR="00F25193" w:rsidRPr="00211C4B" w:rsidRDefault="004755DA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4755DA">
              <w:rPr>
                <w:rFonts w:ascii="Gill Sans MT" w:eastAsia="Calibri" w:hAnsi="Gill Sans MT" w:cs="Times New Roman"/>
                <w:sz w:val="16"/>
                <w:szCs w:val="16"/>
              </w:rPr>
              <w:t>0.00002354</w:t>
            </w:r>
          </w:p>
        </w:tc>
        <w:tc>
          <w:tcPr>
            <w:tcW w:w="560" w:type="dxa"/>
            <w:vAlign w:val="center"/>
          </w:tcPr>
          <w:p w14:paraId="152AC519" w14:textId="58487ADE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Deleterious (0)</w:t>
            </w:r>
          </w:p>
        </w:tc>
        <w:tc>
          <w:tcPr>
            <w:tcW w:w="815" w:type="dxa"/>
            <w:vAlign w:val="center"/>
          </w:tcPr>
          <w:p w14:paraId="24D80ECD" w14:textId="7CE2E5D8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Possibly damaging (0.549)</w:t>
            </w:r>
          </w:p>
        </w:tc>
        <w:tc>
          <w:tcPr>
            <w:tcW w:w="851" w:type="dxa"/>
            <w:vAlign w:val="center"/>
          </w:tcPr>
          <w:p w14:paraId="5AC11CDD" w14:textId="234F47E3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25.8</w:t>
            </w:r>
          </w:p>
        </w:tc>
        <w:tc>
          <w:tcPr>
            <w:tcW w:w="878" w:type="dxa"/>
            <w:vAlign w:val="center"/>
          </w:tcPr>
          <w:p w14:paraId="3D7D3236" w14:textId="122301F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550</w:t>
            </w:r>
          </w:p>
        </w:tc>
        <w:tc>
          <w:tcPr>
            <w:tcW w:w="839" w:type="dxa"/>
            <w:vAlign w:val="center"/>
          </w:tcPr>
          <w:p w14:paraId="06FC18FD" w14:textId="5B6D0D6C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0.126</w:t>
            </w:r>
          </w:p>
        </w:tc>
        <w:tc>
          <w:tcPr>
            <w:tcW w:w="898" w:type="dxa"/>
            <w:vAlign w:val="center"/>
          </w:tcPr>
          <w:p w14:paraId="3202E81C" w14:textId="4CB3B64D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27177B">
              <w:rPr>
                <w:rFonts w:ascii="Gill Sans MT" w:eastAsia="Calibri" w:hAnsi="Gill Sans MT" w:cs="Times New Roman"/>
                <w:sz w:val="16"/>
                <w:szCs w:val="16"/>
              </w:rPr>
              <w:t xml:space="preserve">Disease causing (p-value: </w:t>
            </w:r>
            <w:r>
              <w:rPr>
                <w:rFonts w:ascii="Gill Sans MT" w:eastAsia="Calibri" w:hAnsi="Gill Sans MT" w:cs="Times New Roman"/>
                <w:sz w:val="16"/>
                <w:szCs w:val="16"/>
              </w:rPr>
              <w:t>0. 834</w:t>
            </w:r>
            <w:r w:rsidRPr="0027177B">
              <w:rPr>
                <w:rFonts w:ascii="Gill Sans MT" w:eastAsia="Calibri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40" w:type="dxa"/>
            <w:vAlign w:val="center"/>
          </w:tcPr>
          <w:p w14:paraId="348F37D7" w14:textId="3421CC84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680BC2">
              <w:rPr>
                <w:rFonts w:ascii="Gill Sans MT" w:eastAsia="Calibri" w:hAnsi="Gill Sans MT" w:cs="Times New Roman"/>
                <w:sz w:val="16"/>
                <w:szCs w:val="16"/>
              </w:rPr>
              <w:t>Probably benign 0.27</w:t>
            </w:r>
          </w:p>
        </w:tc>
        <w:tc>
          <w:tcPr>
            <w:tcW w:w="738" w:type="dxa"/>
            <w:vAlign w:val="center"/>
          </w:tcPr>
          <w:p w14:paraId="050B13B8" w14:textId="29D65336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3.33</w:t>
            </w:r>
          </w:p>
        </w:tc>
      </w:tr>
      <w:tr w:rsidR="00F25193" w:rsidRPr="00211C4B" w14:paraId="4D2C0727" w14:textId="150035DD" w:rsidTr="4BE4A7CF">
        <w:trPr>
          <w:gridAfter w:val="1"/>
          <w:wAfter w:w="1647" w:type="dxa"/>
          <w:trHeight w:val="255"/>
        </w:trPr>
        <w:tc>
          <w:tcPr>
            <w:tcW w:w="3303" w:type="dxa"/>
            <w:tcBorders>
              <w:bottom w:val="single" w:sz="4" w:space="0" w:color="auto"/>
            </w:tcBorders>
            <w:vAlign w:val="center"/>
          </w:tcPr>
          <w:p w14:paraId="2B9AA6E1" w14:textId="3B990D87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NM_016580.3(PCDH12</w:t>
            </w:r>
            <w:proofErr w:type="gramStart"/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):c.</w:t>
            </w:r>
            <w:proofErr w:type="gramEnd"/>
            <w:r w:rsidRPr="001A7729">
              <w:rPr>
                <w:rFonts w:ascii="Gill Sans MT" w:eastAsia="Calibri" w:hAnsi="Gill Sans MT" w:cs="Times New Roman"/>
                <w:sz w:val="16"/>
                <w:szCs w:val="16"/>
              </w:rPr>
              <w:t>3445G&gt;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700D95B" w14:textId="28240E33" w:rsidR="00F25193" w:rsidRPr="00211C4B" w:rsidRDefault="00F25193" w:rsidP="001A7729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proofErr w:type="gramStart"/>
            <w:r>
              <w:rPr>
                <w:rFonts w:ascii="Gill Sans MT" w:eastAsia="Calibri" w:hAnsi="Gill Sans MT" w:cs="Times New Roman"/>
                <w:sz w:val="16"/>
                <w:szCs w:val="16"/>
              </w:rPr>
              <w:t>p.Asp</w:t>
            </w:r>
            <w:proofErr w:type="gramEnd"/>
            <w:r>
              <w:rPr>
                <w:rFonts w:ascii="Gill Sans MT" w:eastAsia="Calibri" w:hAnsi="Gill Sans MT" w:cs="Times New Roman"/>
                <w:sz w:val="16"/>
                <w:szCs w:val="16"/>
              </w:rPr>
              <w:t>1149As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69F6D2C" w14:textId="3D2700F3" w:rsidR="00F25193" w:rsidRPr="00211C4B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 w:rsidRPr="00DE5B5F"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62C103CE" w14:textId="0824563A" w:rsidR="00F25193" w:rsidRPr="00EC3DED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Deleterious (0.02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21BBF0CC" w14:textId="13DD07F5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Possibly damaging (</w:t>
            </w:r>
            <w:r w:rsidRPr="00B73961"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0.707</w:t>
            </w: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42D659" w14:textId="6098BA07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25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1F25D632" w14:textId="097931EA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0.93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0997090C" w14:textId="59772E3F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0.02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0FF6B7E" w14:textId="75C1AD6B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 w:rsidRPr="0027177B"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Disease causing (p-value: 1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1CBA747" w14:textId="20CA82E3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 w:rsidRPr="00680BC2"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Possibly damaging 0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41F25B8" w14:textId="025F4E7B" w:rsidR="00F25193" w:rsidRPr="00B73961" w:rsidRDefault="00F25193" w:rsidP="001A7729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6.07</w:t>
            </w:r>
          </w:p>
        </w:tc>
      </w:tr>
    </w:tbl>
    <w:p w14:paraId="5CF21316" w14:textId="299BCF73" w:rsidR="00F14EE5" w:rsidRDefault="00F14EE5"/>
    <w:p w14:paraId="73788B6E" w14:textId="163D6E7C" w:rsidR="00F34F7F" w:rsidRDefault="00F34F7F">
      <w:r>
        <w:t xml:space="preserve">Abbreviations: N/A: Not Available; HGVS: </w:t>
      </w:r>
      <w:r w:rsidR="00A323BE" w:rsidRPr="00A323BE">
        <w:t>Human Genome Variation Society</w:t>
      </w:r>
      <w:r w:rsidR="00A323BE">
        <w:t xml:space="preserve">; </w:t>
      </w:r>
      <w:proofErr w:type="spellStart"/>
      <w:r w:rsidR="00A323BE">
        <w:t>gnomAD</w:t>
      </w:r>
      <w:proofErr w:type="spellEnd"/>
      <w:r w:rsidR="00A323BE">
        <w:t xml:space="preserve">: </w:t>
      </w:r>
      <w:r w:rsidR="00677D85" w:rsidRPr="00677D85">
        <w:t>The Genome Aggregation Database</w:t>
      </w:r>
      <w:r w:rsidR="00677D85">
        <w:t xml:space="preserve">; </w:t>
      </w:r>
      <w:r w:rsidR="00064BED">
        <w:t xml:space="preserve">SIFT: </w:t>
      </w:r>
      <w:r w:rsidR="00064BED" w:rsidRPr="00064BED">
        <w:t xml:space="preserve">Sorting Intolerant </w:t>
      </w:r>
      <w:proofErr w:type="gramStart"/>
      <w:r w:rsidR="00064BED" w:rsidRPr="00064BED">
        <w:t>From</w:t>
      </w:r>
      <w:proofErr w:type="gramEnd"/>
      <w:r w:rsidR="00064BED" w:rsidRPr="00064BED">
        <w:t xml:space="preserve"> Tolerant</w:t>
      </w:r>
      <w:r w:rsidR="00064BED">
        <w:t>; PPH2:</w:t>
      </w:r>
      <w:r w:rsidR="00DC53DC" w:rsidRPr="00DC53DC">
        <w:t xml:space="preserve"> Polymorphism Phenotyping v2</w:t>
      </w:r>
      <w:r w:rsidR="00DC53DC">
        <w:t xml:space="preserve">; CADD: </w:t>
      </w:r>
      <w:r w:rsidR="00906D8C" w:rsidRPr="00906D8C">
        <w:t>Combined Annotation Dependent Depletion</w:t>
      </w:r>
      <w:r w:rsidR="00906D8C">
        <w:t xml:space="preserve">; </w:t>
      </w:r>
      <w:r w:rsidR="00E156E5">
        <w:t>M-CAP</w:t>
      </w:r>
      <w:r w:rsidR="00906D8C">
        <w:t xml:space="preserve">: </w:t>
      </w:r>
      <w:r w:rsidR="00C23DEA" w:rsidRPr="00C23DEA">
        <w:t>Mendelian Clinically Applicable Pathogenicity</w:t>
      </w:r>
      <w:r w:rsidR="00C23DEA">
        <w:t xml:space="preserve">; PANTHER: </w:t>
      </w:r>
      <w:r w:rsidR="00E83982">
        <w:t>P</w:t>
      </w:r>
      <w:r w:rsidR="00E83982" w:rsidRPr="00E83982">
        <w:t xml:space="preserve">rotein </w:t>
      </w:r>
      <w:r w:rsidR="00E83982">
        <w:t>A</w:t>
      </w:r>
      <w:r w:rsidR="00E83982" w:rsidRPr="00E83982">
        <w:t xml:space="preserve">nalysis </w:t>
      </w:r>
      <w:r w:rsidR="00E83982">
        <w:t>T</w:t>
      </w:r>
      <w:r w:rsidR="00E83982" w:rsidRPr="00E83982">
        <w:t xml:space="preserve">hrough </w:t>
      </w:r>
      <w:r w:rsidR="00E83982">
        <w:t>E</w:t>
      </w:r>
      <w:r w:rsidR="00E83982" w:rsidRPr="00E83982">
        <w:t xml:space="preserve">volutionary </w:t>
      </w:r>
      <w:r w:rsidR="00E83982">
        <w:t>R</w:t>
      </w:r>
      <w:r w:rsidR="00E83982" w:rsidRPr="00E83982">
        <w:t>elationship</w:t>
      </w:r>
      <w:r w:rsidR="00E83982">
        <w:t xml:space="preserve">; </w:t>
      </w:r>
      <w:r w:rsidR="00EC6F21">
        <w:t>GERP:</w:t>
      </w:r>
      <w:r w:rsidR="009C22E5" w:rsidRPr="009C22E5">
        <w:t xml:space="preserve"> Genomic </w:t>
      </w:r>
      <w:r w:rsidR="009C22E5">
        <w:t>E</w:t>
      </w:r>
      <w:r w:rsidR="009C22E5" w:rsidRPr="009C22E5">
        <w:t xml:space="preserve">volutionary </w:t>
      </w:r>
      <w:r w:rsidR="009C22E5">
        <w:t>R</w:t>
      </w:r>
      <w:r w:rsidR="009C22E5" w:rsidRPr="009C22E5">
        <w:t xml:space="preserve">ate </w:t>
      </w:r>
      <w:r w:rsidR="009C22E5">
        <w:t>P</w:t>
      </w:r>
      <w:r w:rsidR="009C22E5" w:rsidRPr="009C22E5">
        <w:t>rofiling</w:t>
      </w:r>
    </w:p>
    <w:sectPr w:rsidR="00F34F7F" w:rsidSect="00D27C4F">
      <w:pgSz w:w="15840" w:h="12240" w:orient="landscape"/>
      <w:pgMar w:top="1584" w:right="864" w:bottom="158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4B"/>
    <w:rsid w:val="00013D36"/>
    <w:rsid w:val="0004500D"/>
    <w:rsid w:val="00064BED"/>
    <w:rsid w:val="00081C72"/>
    <w:rsid w:val="00097D92"/>
    <w:rsid w:val="000F159C"/>
    <w:rsid w:val="000F2BFD"/>
    <w:rsid w:val="001217A5"/>
    <w:rsid w:val="00130412"/>
    <w:rsid w:val="001527EF"/>
    <w:rsid w:val="00171139"/>
    <w:rsid w:val="00187328"/>
    <w:rsid w:val="00197A5C"/>
    <w:rsid w:val="001A681A"/>
    <w:rsid w:val="001A7729"/>
    <w:rsid w:val="001B25EE"/>
    <w:rsid w:val="001F39A7"/>
    <w:rsid w:val="00204793"/>
    <w:rsid w:val="00211C4B"/>
    <w:rsid w:val="00211E3A"/>
    <w:rsid w:val="00244B06"/>
    <w:rsid w:val="0026373A"/>
    <w:rsid w:val="0027177B"/>
    <w:rsid w:val="00283629"/>
    <w:rsid w:val="002B39DB"/>
    <w:rsid w:val="002E4BBC"/>
    <w:rsid w:val="003030C4"/>
    <w:rsid w:val="003124D2"/>
    <w:rsid w:val="003233F0"/>
    <w:rsid w:val="00351C62"/>
    <w:rsid w:val="00360AF8"/>
    <w:rsid w:val="00365B85"/>
    <w:rsid w:val="003A2DB8"/>
    <w:rsid w:val="003E29C4"/>
    <w:rsid w:val="003F17E8"/>
    <w:rsid w:val="003F5E41"/>
    <w:rsid w:val="00401D0E"/>
    <w:rsid w:val="00435E1D"/>
    <w:rsid w:val="004371C5"/>
    <w:rsid w:val="00465A0D"/>
    <w:rsid w:val="0047164C"/>
    <w:rsid w:val="004755DA"/>
    <w:rsid w:val="004807DE"/>
    <w:rsid w:val="004945FC"/>
    <w:rsid w:val="004973E8"/>
    <w:rsid w:val="004A2D6C"/>
    <w:rsid w:val="004A3B4C"/>
    <w:rsid w:val="004C2120"/>
    <w:rsid w:val="004E1BB0"/>
    <w:rsid w:val="005247C7"/>
    <w:rsid w:val="0054272F"/>
    <w:rsid w:val="0055449F"/>
    <w:rsid w:val="005639EF"/>
    <w:rsid w:val="005664D4"/>
    <w:rsid w:val="005B50E2"/>
    <w:rsid w:val="005D1EDA"/>
    <w:rsid w:val="005F048D"/>
    <w:rsid w:val="00600159"/>
    <w:rsid w:val="0060202C"/>
    <w:rsid w:val="00617470"/>
    <w:rsid w:val="00617F0F"/>
    <w:rsid w:val="00620CCC"/>
    <w:rsid w:val="00625B57"/>
    <w:rsid w:val="006309BE"/>
    <w:rsid w:val="00640117"/>
    <w:rsid w:val="006416CE"/>
    <w:rsid w:val="00651607"/>
    <w:rsid w:val="00655627"/>
    <w:rsid w:val="00677D85"/>
    <w:rsid w:val="00680BC2"/>
    <w:rsid w:val="006811EE"/>
    <w:rsid w:val="00684F07"/>
    <w:rsid w:val="006A1FB3"/>
    <w:rsid w:val="006B5A76"/>
    <w:rsid w:val="006C3AFB"/>
    <w:rsid w:val="006C4A5B"/>
    <w:rsid w:val="006C61EE"/>
    <w:rsid w:val="006F737C"/>
    <w:rsid w:val="00715534"/>
    <w:rsid w:val="00745A7B"/>
    <w:rsid w:val="007958CA"/>
    <w:rsid w:val="007A18AE"/>
    <w:rsid w:val="007C41DF"/>
    <w:rsid w:val="007E22E6"/>
    <w:rsid w:val="007F72CF"/>
    <w:rsid w:val="00813392"/>
    <w:rsid w:val="0082765B"/>
    <w:rsid w:val="00845D2C"/>
    <w:rsid w:val="00847BBF"/>
    <w:rsid w:val="008560ED"/>
    <w:rsid w:val="008733E3"/>
    <w:rsid w:val="00875180"/>
    <w:rsid w:val="00882148"/>
    <w:rsid w:val="008A516E"/>
    <w:rsid w:val="00906D8C"/>
    <w:rsid w:val="00926E61"/>
    <w:rsid w:val="0094029E"/>
    <w:rsid w:val="00940FB2"/>
    <w:rsid w:val="00956DD9"/>
    <w:rsid w:val="009A271F"/>
    <w:rsid w:val="009C22E5"/>
    <w:rsid w:val="009D72A1"/>
    <w:rsid w:val="00A014D4"/>
    <w:rsid w:val="00A22647"/>
    <w:rsid w:val="00A323BE"/>
    <w:rsid w:val="00A74232"/>
    <w:rsid w:val="00A74683"/>
    <w:rsid w:val="00A75423"/>
    <w:rsid w:val="00A81D4F"/>
    <w:rsid w:val="00A86BC1"/>
    <w:rsid w:val="00A8738D"/>
    <w:rsid w:val="00AA4FDF"/>
    <w:rsid w:val="00AB42DA"/>
    <w:rsid w:val="00AC14A4"/>
    <w:rsid w:val="00AD1E0D"/>
    <w:rsid w:val="00B06FFC"/>
    <w:rsid w:val="00B076A0"/>
    <w:rsid w:val="00B0785E"/>
    <w:rsid w:val="00B73961"/>
    <w:rsid w:val="00B75DAC"/>
    <w:rsid w:val="00BA1FC0"/>
    <w:rsid w:val="00BA74C5"/>
    <w:rsid w:val="00BA7E0A"/>
    <w:rsid w:val="00BB5A18"/>
    <w:rsid w:val="00BC6050"/>
    <w:rsid w:val="00C00DB9"/>
    <w:rsid w:val="00C0233E"/>
    <w:rsid w:val="00C023AD"/>
    <w:rsid w:val="00C23DEA"/>
    <w:rsid w:val="00C63B5A"/>
    <w:rsid w:val="00C71507"/>
    <w:rsid w:val="00C71DC2"/>
    <w:rsid w:val="00C843F5"/>
    <w:rsid w:val="00CA3324"/>
    <w:rsid w:val="00CA7DC3"/>
    <w:rsid w:val="00D244B9"/>
    <w:rsid w:val="00D27C4F"/>
    <w:rsid w:val="00D350AB"/>
    <w:rsid w:val="00D43FAD"/>
    <w:rsid w:val="00D62066"/>
    <w:rsid w:val="00D657FE"/>
    <w:rsid w:val="00D7281E"/>
    <w:rsid w:val="00DA5422"/>
    <w:rsid w:val="00DB2119"/>
    <w:rsid w:val="00DB3C86"/>
    <w:rsid w:val="00DC53DC"/>
    <w:rsid w:val="00DC744C"/>
    <w:rsid w:val="00DD1B72"/>
    <w:rsid w:val="00DD24D9"/>
    <w:rsid w:val="00DE5B5F"/>
    <w:rsid w:val="00DF46E3"/>
    <w:rsid w:val="00DF54CA"/>
    <w:rsid w:val="00E10C27"/>
    <w:rsid w:val="00E156E5"/>
    <w:rsid w:val="00E205E5"/>
    <w:rsid w:val="00E37692"/>
    <w:rsid w:val="00E50DB0"/>
    <w:rsid w:val="00E57F40"/>
    <w:rsid w:val="00E668FD"/>
    <w:rsid w:val="00E83982"/>
    <w:rsid w:val="00E952C1"/>
    <w:rsid w:val="00EC3DED"/>
    <w:rsid w:val="00EC6F21"/>
    <w:rsid w:val="00EE4999"/>
    <w:rsid w:val="00EE7A49"/>
    <w:rsid w:val="00F14EE5"/>
    <w:rsid w:val="00F165FB"/>
    <w:rsid w:val="00F22728"/>
    <w:rsid w:val="00F25193"/>
    <w:rsid w:val="00F34F7F"/>
    <w:rsid w:val="00F43127"/>
    <w:rsid w:val="00F64CEC"/>
    <w:rsid w:val="00F83E13"/>
    <w:rsid w:val="00F927FB"/>
    <w:rsid w:val="00FA7D90"/>
    <w:rsid w:val="00FC6C3F"/>
    <w:rsid w:val="00FF0AE1"/>
    <w:rsid w:val="4BE4A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4B80"/>
  <w15:chartTrackingRefBased/>
  <w15:docId w15:val="{E261E2FA-8191-284B-A2F5-F92A2999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C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C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C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1C4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4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983</Characters>
  <Application>Microsoft Office Word</Application>
  <DocSecurity>0</DocSecurity>
  <Lines>327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akotomamonjy</dc:creator>
  <cp:keywords/>
  <dc:description/>
  <cp:lastModifiedBy>Raman Sharma</cp:lastModifiedBy>
  <cp:revision>3</cp:revision>
  <dcterms:created xsi:type="dcterms:W3CDTF">2025-11-02T13:01:00Z</dcterms:created>
  <dcterms:modified xsi:type="dcterms:W3CDTF">2025-11-02T13:01:00Z</dcterms:modified>
</cp:coreProperties>
</file>